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8A6B6" w14:textId="7BBD64D2" w:rsidR="008D62BA" w:rsidRDefault="005871D4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3938077F" wp14:editId="2CE0B350">
                <wp:simplePos x="0" y="0"/>
                <wp:positionH relativeFrom="column">
                  <wp:posOffset>-633981</wp:posOffset>
                </wp:positionH>
                <wp:positionV relativeFrom="paragraph">
                  <wp:posOffset>-856851</wp:posOffset>
                </wp:positionV>
                <wp:extent cx="10142855" cy="2805430"/>
                <wp:effectExtent l="0" t="0" r="0" b="0"/>
                <wp:wrapNone/>
                <wp:docPr id="19" name="Agrupar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42855" cy="2805430"/>
                          <a:chOff x="0" y="0"/>
                          <a:chExt cx="10142855" cy="2805430"/>
                        </a:xfrm>
                      </wpg:grpSpPr>
                      <wpg:grpSp>
                        <wpg:cNvPr id="3" name="Agrupar 3"/>
                        <wpg:cNvGrpSpPr/>
                        <wpg:grpSpPr>
                          <a:xfrm>
                            <a:off x="0" y="276225"/>
                            <a:ext cx="10142855" cy="2529205"/>
                            <a:chOff x="0" y="0"/>
                            <a:chExt cx="10142855" cy="2529205"/>
                          </a:xfrm>
                        </wpg:grpSpPr>
                        <wpg:grpSp>
                          <wpg:cNvPr id="7" name="Agrupar 7"/>
                          <wpg:cNvGrpSpPr/>
                          <wpg:grpSpPr>
                            <a:xfrm>
                              <a:off x="0" y="9525"/>
                              <a:ext cx="3209925" cy="2519680"/>
                              <a:chOff x="0" y="0"/>
                              <a:chExt cx="4019550" cy="2486025"/>
                            </a:xfrm>
                          </wpg:grpSpPr>
                          <wpg:graphicFrame>
                            <wpg:cNvPr id="1" name="Gráfico 1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1F000000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4019550" cy="248602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g:graphicFrame>
                          <wps:wsp>
                            <wps:cNvPr id="78" name="CaixaDeTexto 77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4E000000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592736" y="317927"/>
                                <a:ext cx="1012786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04C28B9" w14:textId="0FFA51E4" w:rsidR="007F294B" w:rsidRPr="00912DC0" w:rsidRDefault="007F294B" w:rsidP="00912DC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912DC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p=0</w:t>
                                  </w:r>
                                  <w:r w:rsidR="00912DC0" w:rsidRPr="00912DC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 w:rsidRPr="00912DC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  <w:r w:rsidR="0096576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 w:rsidR="000B5CE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  <w:r w:rsidR="0096576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  <wps:wsp>
                            <wps:cNvPr id="5" name="Conector reto 5"/>
                            <wps:cNvCnPr/>
                            <wps:spPr>
                              <a:xfrm>
                                <a:off x="845734" y="1518785"/>
                                <a:ext cx="298744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" name="Conector reto 6"/>
                            <wps:cNvCnPr/>
                            <wps:spPr>
                              <a:xfrm>
                                <a:off x="833199" y="317927"/>
                                <a:ext cx="0" cy="120765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2" name="Agrupar 12"/>
                          <wpg:cNvGrpSpPr/>
                          <wpg:grpSpPr>
                            <a:xfrm>
                              <a:off x="3438525" y="0"/>
                              <a:ext cx="3285490" cy="2519680"/>
                              <a:chOff x="0" y="0"/>
                              <a:chExt cx="4139565" cy="2519680"/>
                            </a:xfrm>
                          </wpg:grpSpPr>
                          <wpg:grpSp>
                            <wpg:cNvPr id="10" name="Agrupar 10"/>
                            <wpg:cNvGrpSpPr/>
                            <wpg:grpSpPr>
                              <a:xfrm>
                                <a:off x="0" y="0"/>
                                <a:ext cx="4139565" cy="2519680"/>
                                <a:chOff x="0" y="0"/>
                                <a:chExt cx="4139565" cy="2519680"/>
                              </a:xfrm>
                            </wpg:grpSpPr>
                            <wpg:graphicFrame>
                              <wpg:cNvPr id="2" name="Gráfico 2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21000000}"/>
                                  </a:ext>
                                </a:extLst>
                              </wpg:cNvPr>
                              <wpg:cNvFrPr/>
                              <wpg:xfrm>
                                <a:off x="0" y="0"/>
                                <a:ext cx="4139565" cy="251968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8"/>
                                </a:graphicData>
                              </a:graphic>
                            </wpg:graphicFrame>
                            <wps:wsp>
                              <wps:cNvPr id="8" name="Conector reto 8"/>
                              <wps:cNvCnPr/>
                              <wps:spPr>
                                <a:xfrm>
                                  <a:off x="792788" y="1540471"/>
                                  <a:ext cx="312923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" name="Conector reto 9"/>
                              <wps:cNvCnPr/>
                              <wps:spPr>
                                <a:xfrm>
                                  <a:off x="774326" y="352425"/>
                                  <a:ext cx="0" cy="118800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1" name="CaixaDeTexto 77"/>
                            <wps:cNvSpPr txBox="1"/>
                            <wps:spPr>
                              <a:xfrm>
                                <a:off x="1727270" y="286765"/>
                                <a:ext cx="902756" cy="2703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4687639" w14:textId="11244B02" w:rsidR="00965760" w:rsidRPr="00912DC0" w:rsidRDefault="00965760" w:rsidP="0096576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912DC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p=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 w:rsidR="000B5CE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wpg:grpSp>
                        <wpg:grpSp>
                          <wpg:cNvPr id="22" name="Agrupar 22"/>
                          <wpg:cNvGrpSpPr/>
                          <wpg:grpSpPr>
                            <a:xfrm>
                              <a:off x="6858000" y="0"/>
                              <a:ext cx="3284855" cy="2519680"/>
                              <a:chOff x="0" y="0"/>
                              <a:chExt cx="4591050" cy="2743200"/>
                            </a:xfrm>
                          </wpg:grpSpPr>
                          <wpg:grpSp>
                            <wpg:cNvPr id="18" name="Agrupar 18"/>
                            <wpg:cNvGrpSpPr/>
                            <wpg:grpSpPr>
                              <a:xfrm>
                                <a:off x="0" y="0"/>
                                <a:ext cx="4591050" cy="2743200"/>
                                <a:chOff x="0" y="0"/>
                                <a:chExt cx="4591050" cy="2743200"/>
                              </a:xfrm>
                            </wpg:grpSpPr>
                            <wpg:graphicFrame>
                              <wpg:cNvPr id="4" name="Gráfico 4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23000000}"/>
                                  </a:ext>
                                </a:extLst>
                              </wpg:cNvPr>
                              <wpg:cNvFrPr/>
                              <wpg:xfrm>
                                <a:off x="0" y="0"/>
                                <a:ext cx="4591050" cy="274320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9"/>
                                </a:graphicData>
                              </a:graphic>
                            </wpg:graphicFrame>
                            <wps:wsp>
                              <wps:cNvPr id="16" name="Conector reto 16"/>
                              <wps:cNvCnPr/>
                              <wps:spPr>
                                <a:xfrm>
                                  <a:off x="909640" y="1675901"/>
                                  <a:ext cx="3471742" cy="398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" name="Conector reto 17"/>
                              <wps:cNvCnPr/>
                              <wps:spPr>
                                <a:xfrm>
                                  <a:off x="909472" y="393573"/>
                                  <a:ext cx="168" cy="1293387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0" name="CaixaDeTexto 77"/>
                            <wps:cNvSpPr txBox="1"/>
                            <wps:spPr>
                              <a:xfrm>
                                <a:off x="1924132" y="325880"/>
                                <a:ext cx="1036133" cy="28061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589DFC" w14:textId="385E4187" w:rsidR="00D546C4" w:rsidRPr="00912DC0" w:rsidRDefault="00D546C4" w:rsidP="00D546C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912DC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p=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  <w:r w:rsidR="000B5CE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  <w:lang w:val="en-US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wpg:grpSp>
                      </wpg:grpSp>
                      <wps:wsp>
                        <wps:cNvPr id="217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6675" y="0"/>
                            <a:ext cx="38100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3E937A" w14:textId="44059023" w:rsidR="005132DE" w:rsidRPr="005132DE" w:rsidRDefault="005132DE" w:rsidP="005132D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5132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38077F" id="Agrupar 19" o:spid="_x0000_s1026" style="position:absolute;margin-left:-49.9pt;margin-top:-67.45pt;width:798.65pt;height:220.9pt;z-index:251708416" coordsize="101428,28054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">
                <v:group id="Agrupar 3" o:spid="_x0000_s1027" style="position:absolute;top:2762;width:101428;height:25292" coordsize="101428,25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Agrupar 7" o:spid="_x0000_s1028" style="position:absolute;top:95;width:32099;height:25197" coordsize="40195,24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Gráfico 1" o:spid="_x0000_s1029" type="#_x0000_t75" style="position:absolute;top:7;width:40228;height:248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">
                      <v:imagedata r:id="rId10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DeTexto 77" o:spid="_x0000_s1030" type="#_x0000_t202" style="position:absolute;left:15927;top:3179;width:1012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" fillcolor="white [3201]" stroked="f">
                      <v:textbox>
                        <w:txbxContent>
                          <w:p w14:paraId="304C28B9" w14:textId="0FFA51E4" w:rsidR="007F294B" w:rsidRPr="00912DC0" w:rsidRDefault="007F294B" w:rsidP="00912D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12DC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p=0</w:t>
                            </w:r>
                            <w:r w:rsidR="00912DC0" w:rsidRPr="00912DC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912DC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  <w:r w:rsidR="0096576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="000B5CE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  <w:r w:rsidR="0096576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line id="Conector reto 5" o:spid="_x0000_s1031" style="position:absolute;visibility:visible;mso-wrap-style:square" from="8457,15187" to="38331,151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" strokecolor="black [3200]" strokeweight=".5pt">
                      <v:stroke joinstyle="miter"/>
                    </v:line>
                    <v:line id="Conector reto 6" o:spid="_x0000_s1032" style="position:absolute;visibility:visible;mso-wrap-style:square" from="8331,3179" to="8331,15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" strokecolor="black [3200]" strokeweight=".5pt">
                      <v:stroke joinstyle="miter"/>
                    </v:line>
                  </v:group>
                  <v:group id="Agrupar 12" o:spid="_x0000_s1033" style="position:absolute;left:34385;width:32855;height:25196" coordsize="41395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group id="Agrupar 10" o:spid="_x0000_s1034" style="position:absolute;width:41395;height:25196" coordsize="41395,25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shape id="Gráfico 2" o:spid="_x0000_s1035" type="#_x0000_t75" style="position:absolute;left:-4;top:-19;width:41398;height:2523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">
                        <v:imagedata r:id="rId11" o:title=""/>
                        <o:lock v:ext="edit" aspectratio="f"/>
                      </v:shape>
                      <v:line id="Conector reto 8" o:spid="_x0000_s1036" style="position:absolute;visibility:visible;mso-wrap-style:square" from="7927,15404" to="39220,15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" strokecolor="black [3200]" strokeweight=".5pt">
                        <v:stroke joinstyle="miter"/>
                      </v:line>
                      <v:line id="Conector reto 9" o:spid="_x0000_s1037" style="position:absolute;visibility:visible;mso-wrap-style:square" from="7743,3524" to="7743,15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" strokecolor="black [3200]" strokeweight=".5pt">
                        <v:stroke joinstyle="miter"/>
                      </v:line>
                    </v:group>
                    <v:shape id="CaixaDeTexto 77" o:spid="_x0000_s1038" type="#_x0000_t202" style="position:absolute;left:17272;top:2867;width:9028;height:2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" fillcolor="white [3201]" stroked="f">
                      <v:textbox>
                        <w:txbxContent>
                          <w:p w14:paraId="04687639" w14:textId="11244B02" w:rsidR="00965760" w:rsidRPr="00912DC0" w:rsidRDefault="00965760" w:rsidP="0096576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12DC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p=0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0B5CE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  <v:group id="Agrupar 22" o:spid="_x0000_s1039" style="position:absolute;left:68580;width:32848;height:25196" coordsize="4591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group id="Agrupar 18" o:spid="_x0000_s1040" style="position:absolute;width:45910;height:27432" coordsize="4591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shape id="Gráfico 4" o:spid="_x0000_s1041" type="#_x0000_t75" style="position:absolute;top:-20;width:45922;height:274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">
                        <v:imagedata r:id="rId12" o:title=""/>
                        <o:lock v:ext="edit" aspectratio="f"/>
                      </v:shape>
                      <v:line id="Conector reto 16" o:spid="_x0000_s1042" style="position:absolute;visibility:visible;mso-wrap-style:square" from="9096,16759" to="43813,167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" strokecolor="black [3200]" strokeweight=".5pt">
                        <v:stroke joinstyle="miter"/>
                      </v:line>
                      <v:line id="Conector reto 17" o:spid="_x0000_s1043" style="position:absolute;visibility:visible;mso-wrap-style:square" from="9094,3935" to="9096,16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" strokecolor="black [3200]" strokeweight=".5pt">
                        <v:stroke joinstyle="miter"/>
                      </v:line>
                    </v:group>
                    <v:shape id="CaixaDeTexto 77" o:spid="_x0000_s1044" type="#_x0000_t202" style="position:absolute;left:19241;top:3258;width:10361;height:28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" fillcolor="white [3201]" stroked="f">
                      <v:textbox>
                        <w:txbxContent>
                          <w:p w14:paraId="4B589DFC" w14:textId="385E4187" w:rsidR="00D546C4" w:rsidRPr="00912DC0" w:rsidRDefault="00D546C4" w:rsidP="00D546C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12DC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p=0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0B5CEC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</v:group>
                <v:shape id="Caixa de Texto 2" o:spid="_x0000_s1045" type="#_x0000_t202" style="position:absolute;left:666;width:3810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" stroked="f">
                  <v:textbox>
                    <w:txbxContent>
                      <w:p w14:paraId="223E937A" w14:textId="44059023" w:rsidR="005132DE" w:rsidRPr="005132DE" w:rsidRDefault="005132DE" w:rsidP="005132DE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5132DE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(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58E36AD6" wp14:editId="0E58AE40">
                <wp:simplePos x="0" y="0"/>
                <wp:positionH relativeFrom="column">
                  <wp:posOffset>-644614</wp:posOffset>
                </wp:positionH>
                <wp:positionV relativeFrom="paragraph">
                  <wp:posOffset>2269121</wp:posOffset>
                </wp:positionV>
                <wp:extent cx="9991725" cy="2784475"/>
                <wp:effectExtent l="0" t="0" r="0" b="0"/>
                <wp:wrapNone/>
                <wp:docPr id="45" name="Agrupar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91725" cy="2784475"/>
                          <a:chOff x="0" y="0"/>
                          <a:chExt cx="9991725" cy="2784895"/>
                        </a:xfrm>
                      </wpg:grpSpPr>
                      <wpg:grpSp>
                        <wpg:cNvPr id="43" name="Agrupar 43"/>
                        <wpg:cNvGrpSpPr/>
                        <wpg:grpSpPr>
                          <a:xfrm>
                            <a:off x="0" y="161925"/>
                            <a:ext cx="9991725" cy="2622970"/>
                            <a:chOff x="0" y="0"/>
                            <a:chExt cx="9991725" cy="2622970"/>
                          </a:xfrm>
                        </wpg:grpSpPr>
                        <wpg:grpSp>
                          <wpg:cNvPr id="25" name="Agrupar 25"/>
                          <wpg:cNvGrpSpPr/>
                          <wpg:grpSpPr>
                            <a:xfrm>
                              <a:off x="0" y="0"/>
                              <a:ext cx="3209925" cy="2533650"/>
                              <a:chOff x="0" y="0"/>
                              <a:chExt cx="4572000" cy="2743200"/>
                            </a:xfrm>
                          </wpg:grpSpPr>
                          <wpg:graphicFrame>
                            <wpg:cNvPr id="26" name="Gráfico 26"/>
                            <wpg:cNvFrPr/>
                            <wpg:xfrm>
                              <a:off x="0" y="0"/>
                              <a:ext cx="4572000" cy="27432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3"/>
                              </a:graphicData>
                            </a:graphic>
                          </wpg:graphicFrame>
                          <wps:wsp>
                            <wps:cNvPr id="27" name="CaixaDeTexto 126"/>
                            <wps:cNvSpPr txBox="1"/>
                            <wps:spPr>
                              <a:xfrm>
                                <a:off x="1826787" y="316645"/>
                                <a:ext cx="1009856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FC1A06" w14:textId="5C6130E0" w:rsidR="005132DE" w:rsidRPr="008F4AF0" w:rsidRDefault="005132DE" w:rsidP="005132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</w:pPr>
                                  <w:r w:rsidRPr="008F4AF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p&lt;0.0</w:t>
                                  </w:r>
                                  <w:r w:rsidR="00A7102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Pr="008F4AF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0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  <wps:wsp>
                            <wps:cNvPr id="28" name="Conector reto 28"/>
                            <wps:cNvCnPr/>
                            <wps:spPr>
                              <a:xfrm>
                                <a:off x="790010" y="1805955"/>
                                <a:ext cx="3589318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Conector reto 29"/>
                            <wps:cNvCnPr/>
                            <wps:spPr>
                              <a:xfrm>
                                <a:off x="790010" y="390662"/>
                                <a:ext cx="0" cy="142816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31" name="Agrupar 31"/>
                          <wpg:cNvGrpSpPr/>
                          <wpg:grpSpPr>
                            <a:xfrm>
                              <a:off x="3324225" y="9525"/>
                              <a:ext cx="3286125" cy="2536373"/>
                              <a:chOff x="0" y="123825"/>
                              <a:chExt cx="4175760" cy="2627630"/>
                            </a:xfrm>
                          </wpg:grpSpPr>
                          <wpg:graphicFrame>
                            <wpg:cNvPr id="32" name="Gráfico 32"/>
                            <wpg:cNvFrPr/>
                            <wpg:xfrm>
                              <a:off x="0" y="123825"/>
                              <a:ext cx="4175760" cy="262763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4"/>
                              </a:graphicData>
                            </a:graphic>
                          </wpg:graphicFrame>
                          <wps:wsp>
                            <wps:cNvPr id="33" name="CaixaDeTexto 126"/>
                            <wps:cNvSpPr txBox="1"/>
                            <wps:spPr>
                              <a:xfrm>
                                <a:off x="1847327" y="1414367"/>
                                <a:ext cx="913843" cy="3098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A672E6" w14:textId="406F5672" w:rsidR="005132DE" w:rsidRPr="008F4AF0" w:rsidRDefault="005132DE" w:rsidP="005132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p=</w:t>
                                  </w:r>
                                  <w:r w:rsidRPr="008F4AF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 w:rsidR="00A7102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  <wps:wsp>
                            <wps:cNvPr id="35" name="Conector reto 35"/>
                            <wps:cNvCnPr/>
                            <wps:spPr>
                              <a:xfrm>
                                <a:off x="654741" y="1846190"/>
                                <a:ext cx="3339464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" name="Conector reto 36"/>
                            <wps:cNvCnPr/>
                            <wps:spPr>
                              <a:xfrm>
                                <a:off x="652212" y="513988"/>
                                <a:ext cx="0" cy="13281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37" name="Agrupar 37"/>
                          <wpg:cNvGrpSpPr/>
                          <wpg:grpSpPr>
                            <a:xfrm>
                              <a:off x="6696075" y="66674"/>
                              <a:ext cx="3295650" cy="2556296"/>
                              <a:chOff x="0" y="9524"/>
                              <a:chExt cx="4175760" cy="2682717"/>
                            </a:xfrm>
                          </wpg:grpSpPr>
                          <wpg:graphicFrame>
                            <wpg:cNvPr id="38" name="Gráfico 38"/>
                            <wpg:cNvFrPr/>
                            <wpg:xfrm>
                              <a:off x="0" y="9524"/>
                              <a:ext cx="4175760" cy="2682717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5"/>
                              </a:graphicData>
                            </a:graphic>
                          </wpg:graphicFrame>
                          <wps:wsp>
                            <wps:cNvPr id="39" name="CaixaDeTexto 126"/>
                            <wps:cNvSpPr txBox="1"/>
                            <wps:spPr>
                              <a:xfrm>
                                <a:off x="1674921" y="318216"/>
                                <a:ext cx="995060" cy="3102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F1A192" w14:textId="0A543AD2" w:rsidR="005132DE" w:rsidRPr="008F4AF0" w:rsidRDefault="005132DE" w:rsidP="005132D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</w:pPr>
                                  <w:r w:rsidRPr="008F4AF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r w:rsidRPr="008F4AF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  <w:r w:rsidR="00A7102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Pr="008F4AF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  <wps:wsp>
                            <wps:cNvPr id="41" name="Conector reto 41"/>
                            <wps:cNvCnPr/>
                            <wps:spPr>
                              <a:xfrm>
                                <a:off x="665969" y="1782124"/>
                                <a:ext cx="332981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2" name="Conector reto 42"/>
                            <wps:cNvCnPr/>
                            <wps:spPr>
                              <a:xfrm>
                                <a:off x="665969" y="422028"/>
                                <a:ext cx="0" cy="136009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44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71450" y="0"/>
                            <a:ext cx="38100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4CB2A4" w14:textId="395490A4" w:rsidR="00EE0FCE" w:rsidRPr="005132DE" w:rsidRDefault="00EE0FCE" w:rsidP="00EE0F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5132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5132D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8E36AD6" id="Agrupar 45" o:spid="_x0000_s1046" style="position:absolute;margin-left:-50.75pt;margin-top:178.65pt;width:786.75pt;height:219.25pt;z-index:251712512" coordsize="99917,27848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">
                <v:group id="Agrupar 43" o:spid="_x0000_s1047" style="position:absolute;top:1619;width:99917;height:26229" coordsize="99917,26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group id="Agrupar 25" o:spid="_x0000_s1048" style="position:absolute;width:32099;height:25336" coordsize="4572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<v:shape id="Gráfico 26" o:spid="_x0000_s1049" type="#_x0000_t75" style="position:absolute;top:29;width:45757;height:2739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">
                      <v:imagedata r:id="rId16" o:title=""/>
                      <o:lock v:ext="edit" aspectratio="f"/>
                    </v:shape>
                    <v:shape id="CaixaDeTexto 126" o:spid="_x0000_s1050" type="#_x0000_t202" style="position:absolute;left:18267;top:3166;width:10099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" fillcolor="white [3201]" stroked="f">
                      <v:textbox>
                        <w:txbxContent>
                          <w:p w14:paraId="4DFC1A06" w14:textId="5C6130E0" w:rsidR="005132DE" w:rsidRPr="008F4AF0" w:rsidRDefault="005132DE" w:rsidP="005132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</w:pPr>
                            <w:r w:rsidRPr="008F4AF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p&lt;0.0</w:t>
                            </w:r>
                            <w:r w:rsidR="00A7102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0</w:t>
                            </w:r>
                            <w:r w:rsidRPr="008F4AF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0*</w:t>
                            </w:r>
                          </w:p>
                        </w:txbxContent>
                      </v:textbox>
                    </v:shape>
                    <v:line id="Conector reto 28" o:spid="_x0000_s1051" style="position:absolute;visibility:visible;mso-wrap-style:square" from="7900,18059" to="43793,180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" strokecolor="black [3200]" strokeweight=".5pt">
                      <v:stroke joinstyle="miter"/>
                    </v:line>
                    <v:line id="Conector reto 29" o:spid="_x0000_s1052" style="position:absolute;visibility:visible;mso-wrap-style:square" from="7900,3906" to="7900,18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" strokecolor="black [3200]" strokeweight=".5pt">
                      <v:stroke joinstyle="miter"/>
                    </v:line>
                  </v:group>
                  <v:group id="Agrupar 31" o:spid="_x0000_s1053" style="position:absolute;left:33242;top:95;width:32861;height:25363" coordorigin=",1238" coordsize="41757,26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shape id="Gráfico 32" o:spid="_x0000_s1054" type="#_x0000_t75" style="position:absolute;left:-24;top:1230;width:41752;height:262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">
                      <v:imagedata r:id="rId17" o:title=""/>
                      <o:lock v:ext="edit" aspectratio="f"/>
                    </v:shape>
                    <v:shape id="CaixaDeTexto 126" o:spid="_x0000_s1055" type="#_x0000_t202" style="position:absolute;left:18473;top:14143;width:9138;height:3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" fillcolor="white [3201]" stroked="f">
                      <v:textbox>
                        <w:txbxContent>
                          <w:p w14:paraId="37A672E6" w14:textId="406F5672" w:rsidR="005132DE" w:rsidRPr="008F4AF0" w:rsidRDefault="005132DE" w:rsidP="005132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p=</w:t>
                            </w:r>
                            <w:r w:rsidRPr="008F4AF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01</w:t>
                            </w:r>
                            <w:r w:rsidR="00A7102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line id="Conector reto 35" o:spid="_x0000_s1056" style="position:absolute;visibility:visible;mso-wrap-style:square" from="6547,18461" to="39942,18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" strokecolor="black [3200]" strokeweight=".5pt">
                      <v:stroke joinstyle="miter"/>
                    </v:line>
                    <v:line id="Conector reto 36" o:spid="_x0000_s1057" style="position:absolute;visibility:visible;mso-wrap-style:square" from="6522,5139" to="6522,184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" strokecolor="black [3200]" strokeweight=".5pt">
                      <v:stroke joinstyle="miter"/>
                    </v:line>
                  </v:group>
                  <v:group id="Agrupar 37" o:spid="_x0000_s1058" style="position:absolute;left:66960;top:666;width:32957;height:25563" coordorigin=",95" coordsize="41757,26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<v:shape id="Gráfico 38" o:spid="_x0000_s1059" type="#_x0000_t75" style="position:absolute;left:-33;top:63;width:41785;height:268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">
                      <v:imagedata r:id="rId18" o:title=""/>
                      <o:lock v:ext="edit" aspectratio="f"/>
                    </v:shape>
                    <v:shape id="CaixaDeTexto 126" o:spid="_x0000_s1060" type="#_x0000_t202" style="position:absolute;left:16749;top:3182;width:9950;height:31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" fillcolor="white [3201]" stroked="f">
                      <v:textbox>
                        <w:txbxContent>
                          <w:p w14:paraId="0EF1A192" w14:textId="0A543AD2" w:rsidR="005132DE" w:rsidRPr="008F4AF0" w:rsidRDefault="005132DE" w:rsidP="005132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</w:pPr>
                            <w:r w:rsidRPr="008F4AF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=</w:t>
                            </w:r>
                            <w:r w:rsidRPr="008F4AF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0.0</w:t>
                            </w:r>
                            <w:r w:rsidR="00A7102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5</w:t>
                            </w:r>
                            <w:r w:rsidRPr="008F4AF0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line id="Conector reto 41" o:spid="_x0000_s1061" style="position:absolute;visibility:visible;mso-wrap-style:square" from="6659,17821" to="39957,178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" strokecolor="black [3200]" strokeweight=".5pt">
                      <v:stroke joinstyle="miter"/>
                    </v:line>
                    <v:line id="Conector reto 42" o:spid="_x0000_s1062" style="position:absolute;visibility:visible;mso-wrap-style:square" from="6659,4220" to="6659,178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GtCxQAAANs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" strokecolor="black [3200]" strokeweight=".5pt">
                      <v:stroke joinstyle="miter"/>
                    </v:line>
                  </v:group>
                </v:group>
                <v:shape id="Caixa de Texto 2" o:spid="_x0000_s1063" type="#_x0000_t202" style="position:absolute;left:1714;width:3810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" stroked="f">
                  <v:textbox>
                    <w:txbxContent>
                      <w:p w14:paraId="1A4CB2A4" w14:textId="395490A4" w:rsidR="00EE0FCE" w:rsidRPr="005132DE" w:rsidRDefault="00EE0FCE" w:rsidP="00EE0FCE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5132DE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b</w:t>
                        </w:r>
                        <w:r w:rsidRPr="005132DE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F294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858723C" wp14:editId="08E2FBD2">
                <wp:simplePos x="0" y="0"/>
                <wp:positionH relativeFrom="column">
                  <wp:posOffset>1249045</wp:posOffset>
                </wp:positionH>
                <wp:positionV relativeFrom="paragraph">
                  <wp:posOffset>6688455</wp:posOffset>
                </wp:positionV>
                <wp:extent cx="757555" cy="276225"/>
                <wp:effectExtent l="0" t="0" r="23495" b="28575"/>
                <wp:wrapNone/>
                <wp:docPr id="91" name="CaixaDeTexto 9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5B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55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5C4DC9" w14:textId="77777777" w:rsidR="007F294B" w:rsidRDefault="007F294B" w:rsidP="007F294B">
                            <w:pPr>
                              <w:rPr>
                                <w:rFonts w:hAnsi="Calibri"/>
                                <w:color w:val="000000" w:themeColor="dark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p=0,926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58723C" id="CaixaDeTexto 90" o:spid="_x0000_s1064" type="#_x0000_t202" style="position:absolute;margin-left:98.35pt;margin-top:526.65pt;width:59.65pt;height:21.7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" fillcolor="white [3201]" strokecolor="#7f7f7f [1601]">
                <v:textbox>
                  <w:txbxContent>
                    <w:p w14:paraId="795C4DC9" w14:textId="77777777" w:rsidR="007F294B" w:rsidRDefault="007F294B" w:rsidP="007F294B">
                      <w:pPr>
                        <w:rPr>
                          <w:rFonts w:hAnsi="Calibri"/>
                          <w:color w:val="000000" w:themeColor="dark1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</w:rPr>
                        <w:t>p=0,926</w:t>
                      </w:r>
                    </w:p>
                  </w:txbxContent>
                </v:textbox>
              </v:shape>
            </w:pict>
          </mc:Fallback>
        </mc:AlternateContent>
      </w:r>
      <w:r w:rsidR="007F294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2EE11B0" wp14:editId="06E352FA">
                <wp:simplePos x="0" y="0"/>
                <wp:positionH relativeFrom="column">
                  <wp:posOffset>2350135</wp:posOffset>
                </wp:positionH>
                <wp:positionV relativeFrom="paragraph">
                  <wp:posOffset>6802755</wp:posOffset>
                </wp:positionV>
                <wp:extent cx="757555" cy="276225"/>
                <wp:effectExtent l="0" t="0" r="23495" b="28575"/>
                <wp:wrapNone/>
                <wp:docPr id="92" name="CaixaDeTexto 9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5C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55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211513" w14:textId="77777777" w:rsidR="007F294B" w:rsidRDefault="007F294B" w:rsidP="007F294B">
                            <w:pPr>
                              <w:rPr>
                                <w:rFonts w:hAnsi="Calibri"/>
                                <w:color w:val="000000" w:themeColor="dark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p=0,06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EE11B0" id="CaixaDeTexto 91" o:spid="_x0000_s1065" type="#_x0000_t202" style="position:absolute;margin-left:185.05pt;margin-top:535.65pt;width:59.65pt;height:21.7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" fillcolor="white [3201]" strokecolor="#7f7f7f [1601]">
                <v:textbox>
                  <w:txbxContent>
                    <w:p w14:paraId="65211513" w14:textId="77777777" w:rsidR="007F294B" w:rsidRDefault="007F294B" w:rsidP="007F294B">
                      <w:pPr>
                        <w:rPr>
                          <w:rFonts w:hAnsi="Calibri"/>
                          <w:color w:val="000000" w:themeColor="dark1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</w:rPr>
                        <w:t>p=0,063</w:t>
                      </w:r>
                    </w:p>
                  </w:txbxContent>
                </v:textbox>
              </v:shape>
            </w:pict>
          </mc:Fallback>
        </mc:AlternateContent>
      </w:r>
      <w:r w:rsidR="007F294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77B8770" wp14:editId="59F2F053">
                <wp:simplePos x="0" y="0"/>
                <wp:positionH relativeFrom="column">
                  <wp:posOffset>3825240</wp:posOffset>
                </wp:positionH>
                <wp:positionV relativeFrom="paragraph">
                  <wp:posOffset>6955155</wp:posOffset>
                </wp:positionV>
                <wp:extent cx="755015" cy="276225"/>
                <wp:effectExtent l="0" t="0" r="26035" b="28575"/>
                <wp:wrapNone/>
                <wp:docPr id="93" name="CaixaDeTexto 9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5D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01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259E3" w14:textId="77777777" w:rsidR="007F294B" w:rsidRDefault="007F294B" w:rsidP="007F294B">
                            <w:pPr>
                              <w:rPr>
                                <w:rFonts w:hAnsi="Calibri"/>
                                <w:color w:val="000000" w:themeColor="dark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p=0,02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7B8770" id="CaixaDeTexto 92" o:spid="_x0000_s1066" type="#_x0000_t202" style="position:absolute;margin-left:301.2pt;margin-top:547.65pt;width:59.45pt;height:21.7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" fillcolor="white [3201]" strokecolor="#7f7f7f [1601]">
                <v:textbox>
                  <w:txbxContent>
                    <w:p w14:paraId="413259E3" w14:textId="77777777" w:rsidR="007F294B" w:rsidRDefault="007F294B" w:rsidP="007F294B">
                      <w:pPr>
                        <w:rPr>
                          <w:rFonts w:hAnsi="Calibri"/>
                          <w:color w:val="000000" w:themeColor="dark1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</w:rPr>
                        <w:t>p=0,023</w:t>
                      </w:r>
                    </w:p>
                  </w:txbxContent>
                </v:textbox>
              </v:shape>
            </w:pict>
          </mc:Fallback>
        </mc:AlternateContent>
      </w:r>
      <w:r w:rsidR="007F294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FD0B3D4" wp14:editId="57FA8022">
                <wp:simplePos x="0" y="0"/>
                <wp:positionH relativeFrom="column">
                  <wp:posOffset>1557020</wp:posOffset>
                </wp:positionH>
                <wp:positionV relativeFrom="paragraph">
                  <wp:posOffset>7612380</wp:posOffset>
                </wp:positionV>
                <wp:extent cx="2804160" cy="276225"/>
                <wp:effectExtent l="0" t="0" r="15240" b="28575"/>
                <wp:wrapNone/>
                <wp:docPr id="94" name="CaixaDeTexto 9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5E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416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AF2717" w14:textId="77777777" w:rsidR="007F294B" w:rsidRDefault="007F294B" w:rsidP="007F294B">
                            <w:pPr>
                              <w:rPr>
                                <w:rFonts w:hAnsi="Calibri"/>
                                <w:color w:val="000000" w:themeColor="dark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Interação: p=0,010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D0B3D4" id="CaixaDeTexto 93" o:spid="_x0000_s1067" type="#_x0000_t202" style="position:absolute;margin-left:122.6pt;margin-top:599.4pt;width:220.8pt;height:21.7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" fillcolor="white [3201]" strokecolor="#7f7f7f [1601]">
                <v:textbox>
                  <w:txbxContent>
                    <w:p w14:paraId="43AF2717" w14:textId="77777777" w:rsidR="007F294B" w:rsidRDefault="007F294B" w:rsidP="007F294B">
                      <w:pPr>
                        <w:rPr>
                          <w:rFonts w:hAnsi="Calibri"/>
                          <w:color w:val="000000" w:themeColor="dark1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</w:rPr>
                        <w:t>Interação: p=0,010</w:t>
                      </w:r>
                    </w:p>
                  </w:txbxContent>
                </v:textbox>
              </v:shape>
            </w:pict>
          </mc:Fallback>
        </mc:AlternateContent>
      </w:r>
    </w:p>
    <w:p w14:paraId="229ECB72" w14:textId="727DC312" w:rsidR="006D67C1" w:rsidRPr="006D67C1" w:rsidRDefault="006D67C1" w:rsidP="006D67C1"/>
    <w:p w14:paraId="5DB171FD" w14:textId="7B6ED8D7" w:rsidR="006D67C1" w:rsidRPr="006D67C1" w:rsidRDefault="006D67C1" w:rsidP="006D67C1"/>
    <w:p w14:paraId="66819974" w14:textId="14E8DFF8" w:rsidR="006D67C1" w:rsidRPr="006D67C1" w:rsidRDefault="006D67C1" w:rsidP="006D67C1"/>
    <w:p w14:paraId="44E4E4FE" w14:textId="1C31AB15" w:rsidR="006D67C1" w:rsidRPr="006D67C1" w:rsidRDefault="006D67C1" w:rsidP="006D67C1"/>
    <w:p w14:paraId="387D110E" w14:textId="31042A6B" w:rsidR="006D67C1" w:rsidRPr="006D67C1" w:rsidRDefault="006D67C1" w:rsidP="006D67C1"/>
    <w:p w14:paraId="07DC06AB" w14:textId="1EF87FA7" w:rsidR="006D67C1" w:rsidRPr="006D67C1" w:rsidRDefault="006D67C1" w:rsidP="006D67C1"/>
    <w:p w14:paraId="3E45DF9E" w14:textId="19A081D9" w:rsidR="006D67C1" w:rsidRPr="006D67C1" w:rsidRDefault="006D67C1" w:rsidP="006D67C1"/>
    <w:p w14:paraId="3DA22651" w14:textId="10A4CC04" w:rsidR="006D67C1" w:rsidRPr="006D67C1" w:rsidRDefault="006D67C1" w:rsidP="006D67C1"/>
    <w:p w14:paraId="1D338016" w14:textId="5BC57C2B" w:rsidR="006D67C1" w:rsidRPr="006D67C1" w:rsidRDefault="006D67C1" w:rsidP="006D67C1"/>
    <w:p w14:paraId="423975F5" w14:textId="316F06E8" w:rsidR="006D67C1" w:rsidRPr="006D67C1" w:rsidRDefault="006D67C1" w:rsidP="006D67C1"/>
    <w:p w14:paraId="0B68B007" w14:textId="4A35A36E" w:rsidR="006D67C1" w:rsidRPr="006D67C1" w:rsidRDefault="006D67C1" w:rsidP="006D67C1"/>
    <w:p w14:paraId="06CB9738" w14:textId="4B74F42B" w:rsidR="006D67C1" w:rsidRPr="006D67C1" w:rsidRDefault="006D67C1" w:rsidP="006D67C1"/>
    <w:p w14:paraId="60C7F1A2" w14:textId="718DAFC9" w:rsidR="006D67C1" w:rsidRPr="006D67C1" w:rsidRDefault="006D67C1" w:rsidP="006D67C1"/>
    <w:p w14:paraId="639DAD5A" w14:textId="33102EF0" w:rsidR="006D67C1" w:rsidRPr="006D67C1" w:rsidRDefault="006D67C1" w:rsidP="006D67C1"/>
    <w:p w14:paraId="0EE56D7B" w14:textId="12A5B551" w:rsidR="006D67C1" w:rsidRPr="006D67C1" w:rsidRDefault="006D67C1" w:rsidP="006D67C1"/>
    <w:p w14:paraId="54385D26" w14:textId="115A6368" w:rsidR="006D67C1" w:rsidRDefault="006D67C1" w:rsidP="006D67C1"/>
    <w:p w14:paraId="17B98569" w14:textId="31F78B8A" w:rsidR="006D67C1" w:rsidRDefault="006D67C1" w:rsidP="006D67C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CA82C4" w14:textId="00B10255" w:rsidR="006D67C1" w:rsidRPr="006D67C1" w:rsidRDefault="00663DBE" w:rsidP="006D67C1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B5AB4C0" wp14:editId="7CA52246">
                <wp:simplePos x="0" y="0"/>
                <wp:positionH relativeFrom="column">
                  <wp:posOffset>18310</wp:posOffset>
                </wp:positionH>
                <wp:positionV relativeFrom="paragraph">
                  <wp:posOffset>-254984</wp:posOffset>
                </wp:positionV>
                <wp:extent cx="9010650" cy="1257300"/>
                <wp:effectExtent l="0" t="0" r="0" b="0"/>
                <wp:wrapNone/>
                <wp:docPr id="24" name="Caixa de Tex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0" cy="12573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6876372" w14:textId="22AAF2A2" w:rsidR="00D546C4" w:rsidRPr="005132DE" w:rsidRDefault="00553F96" w:rsidP="00D546C4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Additional fi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bookmarkStart w:id="0" w:name="_GoBack"/>
                            <w:bookmarkEnd w:id="0"/>
                            <w:r w:rsidR="00CF27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="005132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(a)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Representation of the </w:t>
                            </w:r>
                            <w:r w:rsid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mean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of the normalized </w:t>
                            </w:r>
                            <w:r w:rsid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root mean square (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RMS</w:t>
                            </w:r>
                            <w:r w:rsid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)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for the</w:t>
                            </w:r>
                            <w:r w:rsid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muscles</w:t>
                            </w:r>
                            <w:r w:rsidR="005132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anterior scalene</w:t>
                            </w:r>
                            <w:r w:rsid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and 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upper trapezius during the f</w:t>
                            </w:r>
                            <w:r w:rsid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ourth</w:t>
                            </w:r>
                            <w:r w:rsidR="00305A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(28 mmHg)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</w:t>
                            </w:r>
                            <w:r w:rsidR="005132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and</w:t>
                            </w:r>
                            <w:r w:rsidR="009165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the fifth</w:t>
                            </w:r>
                            <w:r w:rsidR="00305A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(30 mmHg)</w:t>
                            </w:r>
                            <w:r w:rsidR="009165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stage of the CCFT in the three assessment</w:t>
                            </w:r>
                            <w:r w:rsidR="009107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s</w:t>
                            </w:r>
                            <w:r w:rsidR="007E60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for booth groups</w:t>
                            </w:r>
                            <w:r w:rsidR="009165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;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*</w:t>
                            </w:r>
                            <w:r w:rsidR="009165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=</w:t>
                            </w:r>
                            <w:r w:rsidR="00D546C4" w:rsidRPr="00D546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p&lt;0.05</w:t>
                            </w:r>
                            <w:r w:rsidR="00AA5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for </w:t>
                            </w:r>
                            <w:r w:rsidR="00AA5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group-by-time interaction</w:t>
                            </w:r>
                            <w:r w:rsidR="00AA5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;</w:t>
                            </w:r>
                            <w:r w:rsidR="005132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</w:t>
                            </w:r>
                            <w:r w:rsidR="005132DE" w:rsidRPr="005132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"/>
                              </w:rPr>
                              <w:t>(b)</w:t>
                            </w:r>
                            <w:r w:rsidR="005132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</w:t>
                            </w:r>
                            <w:r w:rsidR="005132DE" w:rsidRPr="004577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Representation of the mean of median frequency for muscles anterior scalene and splenius capitis during the flexor and extensor endurance</w:t>
                            </w:r>
                            <w:r w:rsidR="005132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test,</w:t>
                            </w:r>
                            <w:r w:rsidR="005132DE" w:rsidRPr="004577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in the two assessments, </w:t>
                            </w:r>
                            <w:r w:rsidR="002A7EB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baseline</w:t>
                            </w:r>
                            <w:r w:rsidR="005132DE" w:rsidRPr="004577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and final</w:t>
                            </w:r>
                            <w:r w:rsidR="005132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, for booth groups</w:t>
                            </w:r>
                            <w:r w:rsidR="005132DE" w:rsidRPr="004577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; *=</w:t>
                            </w:r>
                            <w:r w:rsidR="005132D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p</w:t>
                            </w:r>
                            <w:r w:rsidR="005132DE" w:rsidRPr="004577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&lt;0.05</w:t>
                            </w:r>
                            <w:r w:rsidR="00AA5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 xml:space="preserve"> for </w:t>
                            </w:r>
                            <w:r w:rsidR="00AA57D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group-by-time interaction</w:t>
                            </w:r>
                            <w:r w:rsidR="005132DE" w:rsidRPr="0045779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4" o:spid="_x0000_s1068" type="#_x0000_t202" style="position:absolute;margin-left:1.45pt;margin-top:-20.1pt;width:709.5pt;height:9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" stroked="f">
                <v:textbox inset="0,0,0,0">
                  <w:txbxContent>
                    <w:p w14:paraId="76876372" w14:textId="22AAF2A2" w:rsidR="00D546C4" w:rsidRPr="005132DE" w:rsidRDefault="00553F96" w:rsidP="00D546C4">
                      <w:pPr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Additional fi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4</w:t>
                      </w:r>
                      <w:bookmarkStart w:id="1" w:name="_GoBack"/>
                      <w:bookmarkEnd w:id="1"/>
                      <w:r w:rsidR="00CF27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="005132D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(a)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Representation of the </w:t>
                      </w:r>
                      <w:r w:rsid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mean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of the normalized </w:t>
                      </w:r>
                      <w:r w:rsid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root mean square (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RMS</w:t>
                      </w:r>
                      <w:r w:rsid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)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for the</w:t>
                      </w:r>
                      <w:r w:rsid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muscles</w:t>
                      </w:r>
                      <w:r w:rsidR="005132D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anterior scalene</w:t>
                      </w:r>
                      <w:r w:rsid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and 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upper trapezius during the f</w:t>
                      </w:r>
                      <w:r w:rsid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ourth</w:t>
                      </w:r>
                      <w:r w:rsidR="00305A9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(28 mmHg)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</w:t>
                      </w:r>
                      <w:r w:rsidR="005132D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and</w:t>
                      </w:r>
                      <w:r w:rsidR="0091650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the fifth</w:t>
                      </w:r>
                      <w:r w:rsidR="00305A9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(30 mmHg)</w:t>
                      </w:r>
                      <w:r w:rsidR="0091650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stage of the CCFT in the three assessment</w:t>
                      </w:r>
                      <w:r w:rsidR="009107C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s</w:t>
                      </w:r>
                      <w:r w:rsidR="007E600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for booth groups</w:t>
                      </w:r>
                      <w:r w:rsidR="0091650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;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*</w:t>
                      </w:r>
                      <w:r w:rsidR="0091650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=</w:t>
                      </w:r>
                      <w:r w:rsidR="00D546C4" w:rsidRPr="00D546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p&lt;0.05</w:t>
                      </w:r>
                      <w:r w:rsidR="00AA57D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for </w:t>
                      </w:r>
                      <w:r w:rsidR="00AA57D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group-by-time interaction</w:t>
                      </w:r>
                      <w:r w:rsidR="00AA57D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;</w:t>
                      </w:r>
                      <w:r w:rsidR="005132D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</w:t>
                      </w:r>
                      <w:r w:rsidR="005132DE" w:rsidRPr="005132D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"/>
                        </w:rPr>
                        <w:t>(b)</w:t>
                      </w:r>
                      <w:r w:rsidR="005132D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</w:t>
                      </w:r>
                      <w:r w:rsidR="005132DE" w:rsidRPr="0045779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Representation of the mean of median frequency for muscles anterior scalene and splenius capitis during the flexor and extensor endurance</w:t>
                      </w:r>
                      <w:r w:rsidR="005132D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test,</w:t>
                      </w:r>
                      <w:r w:rsidR="005132DE" w:rsidRPr="0045779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in the two assessments, </w:t>
                      </w:r>
                      <w:r w:rsidR="002A7EB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baseline</w:t>
                      </w:r>
                      <w:r w:rsidR="005132DE" w:rsidRPr="0045779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and final</w:t>
                      </w:r>
                      <w:r w:rsidR="005132D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, for booth groups</w:t>
                      </w:r>
                      <w:r w:rsidR="005132DE" w:rsidRPr="0045779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; *=</w:t>
                      </w:r>
                      <w:r w:rsidR="005132D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p</w:t>
                      </w:r>
                      <w:r w:rsidR="005132DE" w:rsidRPr="0045779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&lt;0.05</w:t>
                      </w:r>
                      <w:r w:rsidR="00AA57D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 xml:space="preserve"> for </w:t>
                      </w:r>
                      <w:r w:rsidR="00AA57D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group-by-time interaction</w:t>
                      </w:r>
                      <w:r w:rsidR="005132DE" w:rsidRPr="0045779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D67C1" w:rsidRPr="006D67C1" w:rsidSect="009657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B64C79" w14:textId="77777777" w:rsidR="00EE221D" w:rsidRDefault="00EE221D" w:rsidP="000C3875">
      <w:pPr>
        <w:spacing w:after="0" w:line="240" w:lineRule="auto"/>
      </w:pPr>
      <w:r>
        <w:separator/>
      </w:r>
    </w:p>
  </w:endnote>
  <w:endnote w:type="continuationSeparator" w:id="0">
    <w:p w14:paraId="2A427AE7" w14:textId="77777777" w:rsidR="00EE221D" w:rsidRDefault="00EE221D" w:rsidP="000C3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4C1D7D" w14:textId="77777777" w:rsidR="00EE221D" w:rsidRDefault="00EE221D" w:rsidP="000C3875">
      <w:pPr>
        <w:spacing w:after="0" w:line="240" w:lineRule="auto"/>
      </w:pPr>
      <w:r>
        <w:separator/>
      </w:r>
    </w:p>
  </w:footnote>
  <w:footnote w:type="continuationSeparator" w:id="0">
    <w:p w14:paraId="07CFD5C3" w14:textId="77777777" w:rsidR="00EE221D" w:rsidRDefault="00EE221D" w:rsidP="000C3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26C"/>
    <w:rsid w:val="00017CF2"/>
    <w:rsid w:val="000B5CEC"/>
    <w:rsid w:val="000C3875"/>
    <w:rsid w:val="00211D7D"/>
    <w:rsid w:val="002A7EB3"/>
    <w:rsid w:val="00305A99"/>
    <w:rsid w:val="00353823"/>
    <w:rsid w:val="003560D5"/>
    <w:rsid w:val="003803BC"/>
    <w:rsid w:val="00483E14"/>
    <w:rsid w:val="004B61A7"/>
    <w:rsid w:val="004C0FE5"/>
    <w:rsid w:val="005132DE"/>
    <w:rsid w:val="00553F96"/>
    <w:rsid w:val="005871D4"/>
    <w:rsid w:val="00633FCD"/>
    <w:rsid w:val="00663DBE"/>
    <w:rsid w:val="006754F4"/>
    <w:rsid w:val="006A491A"/>
    <w:rsid w:val="006D67C1"/>
    <w:rsid w:val="00711943"/>
    <w:rsid w:val="00722C38"/>
    <w:rsid w:val="00722F89"/>
    <w:rsid w:val="007239AC"/>
    <w:rsid w:val="007A6D79"/>
    <w:rsid w:val="007E600D"/>
    <w:rsid w:val="007F294B"/>
    <w:rsid w:val="00811501"/>
    <w:rsid w:val="008B0F12"/>
    <w:rsid w:val="008D62BA"/>
    <w:rsid w:val="009107CA"/>
    <w:rsid w:val="00912DC0"/>
    <w:rsid w:val="0091396F"/>
    <w:rsid w:val="0091650A"/>
    <w:rsid w:val="00926A1C"/>
    <w:rsid w:val="00965760"/>
    <w:rsid w:val="00A66929"/>
    <w:rsid w:val="00A7102E"/>
    <w:rsid w:val="00AA34DD"/>
    <w:rsid w:val="00AA449C"/>
    <w:rsid w:val="00AA57D5"/>
    <w:rsid w:val="00B62216"/>
    <w:rsid w:val="00BA726C"/>
    <w:rsid w:val="00BB59BF"/>
    <w:rsid w:val="00CF273F"/>
    <w:rsid w:val="00D22BED"/>
    <w:rsid w:val="00D546C4"/>
    <w:rsid w:val="00DA5B6D"/>
    <w:rsid w:val="00E00D60"/>
    <w:rsid w:val="00EE0FCE"/>
    <w:rsid w:val="00EE221D"/>
    <w:rsid w:val="00FE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4E5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4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4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46C4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DefaultParagraphFont"/>
    <w:rsid w:val="00D546C4"/>
  </w:style>
  <w:style w:type="character" w:styleId="CommentReference">
    <w:name w:val="annotation reference"/>
    <w:basedOn w:val="DefaultParagraphFont"/>
    <w:uiPriority w:val="99"/>
    <w:semiHidden/>
    <w:unhideWhenUsed/>
    <w:rsid w:val="00FE0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8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8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89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38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875"/>
  </w:style>
  <w:style w:type="paragraph" w:styleId="Footer">
    <w:name w:val="footer"/>
    <w:basedOn w:val="Normal"/>
    <w:link w:val="FooterChar"/>
    <w:uiPriority w:val="99"/>
    <w:unhideWhenUsed/>
    <w:rsid w:val="000C38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8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4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4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46C4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DefaultParagraphFont"/>
    <w:rsid w:val="00D546C4"/>
  </w:style>
  <w:style w:type="character" w:styleId="CommentReference">
    <w:name w:val="annotation reference"/>
    <w:basedOn w:val="DefaultParagraphFont"/>
    <w:uiPriority w:val="99"/>
    <w:semiHidden/>
    <w:unhideWhenUsed/>
    <w:rsid w:val="00FE0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8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8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89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38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875"/>
  </w:style>
  <w:style w:type="paragraph" w:styleId="Footer">
    <w:name w:val="footer"/>
    <w:basedOn w:val="Normal"/>
    <w:link w:val="FooterChar"/>
    <w:uiPriority w:val="99"/>
    <w:unhideWhenUsed/>
    <w:rsid w:val="000C38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0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4.xml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3.png"/><Relationship Id="rId17" Type="http://schemas.openxmlformats.org/officeDocument/2006/relationships/image" Target="media/image5.png"/><Relationship Id="rId2" Type="http://schemas.microsoft.com/office/2007/relationships/stylesWithEffects" Target="stylesWithEffects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chart" Target="charts/chart6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a\Google%20Drive\P&#243;s%20Gradua&#231;&#227;o\Doutorado\An&#225;lise%20dos%20dados\Estat&#237;stica\Gr&#225;fico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a\Google%20Drive\P&#243;s%20Gradua&#231;&#227;o\Doutorado\An&#225;lise%20dos%20dados\Estat&#237;stica\Gr&#225;fico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a\Google%20Drive\P&#243;s%20Gradua&#231;&#227;o\Doutorado\An&#225;lise%20dos%20dados\Estat&#237;stica\Gr&#225;fico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a\Google%20Drive\P&#243;s%20Gradua&#231;&#227;o\Doutorado\An&#225;lise%20dos%20dados\Estat&#237;stica\Gr&#225;fico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a\Google%20Drive\P&#243;s%20Gradua&#231;&#227;o\Doutorado\An&#225;lise%20dos%20dados\Estat&#237;stica\Gr&#225;fico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a\Google%20Drive\P&#243;s%20Gradua&#231;&#227;o\Doutorado\An&#225;lise%20dos%20dados\Estat&#237;stica\Gr&#225;fico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t-BR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nterior scalene - 28 mmHg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CFT!$J$76</c:f>
              <c:strCache>
                <c:ptCount val="1"/>
                <c:pt idx="0">
                  <c:v>Intervention group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CCFT!$K$75:$M$75</c:f>
              <c:strCache>
                <c:ptCount val="3"/>
                <c:pt idx="0">
                  <c:v>Baseline</c:v>
                </c:pt>
                <c:pt idx="1">
                  <c:v>6-week assessment</c:v>
                </c:pt>
                <c:pt idx="2">
                  <c:v>Final assessment</c:v>
                </c:pt>
              </c:strCache>
            </c:strRef>
          </c:cat>
          <c:val>
            <c:numRef>
              <c:f>CCFT!$K$76:$M$76</c:f>
              <c:numCache>
                <c:formatCode>General</c:formatCode>
                <c:ptCount val="3"/>
                <c:pt idx="0">
                  <c:v>0.217</c:v>
                </c:pt>
                <c:pt idx="1">
                  <c:v>0.19</c:v>
                </c:pt>
                <c:pt idx="2">
                  <c:v>0.1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8B2-456F-95B8-8C0994FAA31C}"/>
            </c:ext>
          </c:extLst>
        </c:ser>
        <c:ser>
          <c:idx val="1"/>
          <c:order val="1"/>
          <c:tx>
            <c:strRef>
              <c:f>CCFT!$J$77</c:f>
              <c:strCache>
                <c:ptCount val="1"/>
                <c:pt idx="0">
                  <c:v>Sham ultrasound group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CCFT!$K$75:$M$75</c:f>
              <c:strCache>
                <c:ptCount val="3"/>
                <c:pt idx="0">
                  <c:v>Baseline</c:v>
                </c:pt>
                <c:pt idx="1">
                  <c:v>6-week assessment</c:v>
                </c:pt>
                <c:pt idx="2">
                  <c:v>Final assessment</c:v>
                </c:pt>
              </c:strCache>
            </c:strRef>
          </c:cat>
          <c:val>
            <c:numRef>
              <c:f>CCFT!$K$77:$M$77</c:f>
              <c:numCache>
                <c:formatCode>General</c:formatCode>
                <c:ptCount val="3"/>
                <c:pt idx="0">
                  <c:v>0.20499999999999999</c:v>
                </c:pt>
                <c:pt idx="1">
                  <c:v>0.19600000000000001</c:v>
                </c:pt>
                <c:pt idx="2">
                  <c:v>0.168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8B2-456F-95B8-8C0994FAA3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5705088"/>
        <c:axId val="835707264"/>
      </c:lineChart>
      <c:catAx>
        <c:axId val="835705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48755781119777092"/>
              <c:y val="0.799380537202964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5707264"/>
        <c:crosses val="autoZero"/>
        <c:auto val="1"/>
        <c:lblAlgn val="ctr"/>
        <c:lblOffset val="100"/>
        <c:noMultiLvlLbl val="0"/>
      </c:catAx>
      <c:valAx>
        <c:axId val="835707264"/>
        <c:scaling>
          <c:orientation val="minMax"/>
          <c:max val="0.25"/>
          <c:min val="0.1500000000000000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RMS</a:t>
                </a:r>
              </a:p>
            </c:rich>
          </c:tx>
          <c:layout>
            <c:manualLayout>
              <c:xMode val="edge"/>
              <c:yMode val="edge"/>
              <c:x val="1.7182130584192441E-2"/>
              <c:y val="0.1726692209450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5705088"/>
        <c:crosses val="autoZero"/>
        <c:crossBetween val="between"/>
        <c:majorUnit val="2.0000000000000004E-2"/>
        <c:minorUnit val="2.0000000000000004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1399037205657376E-3"/>
          <c:y val="0.92454017960398627"/>
          <c:w val="0.92376987001253941"/>
          <c:h val="7.54598203960137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t-BR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Upper trapezius -</a:t>
            </a:r>
            <a:r>
              <a:rPr lang="pt-BR" sz="12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28 mmHg</a:t>
            </a:r>
            <a:endParaRPr lang="pt-BR" sz="12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CFT!$Z$75</c:f>
              <c:strCache>
                <c:ptCount val="1"/>
                <c:pt idx="0">
                  <c:v>Intervention group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CCFT!$AA$74:$AC$74</c:f>
              <c:strCache>
                <c:ptCount val="3"/>
                <c:pt idx="0">
                  <c:v>Baseline</c:v>
                </c:pt>
                <c:pt idx="1">
                  <c:v>6-week assessment</c:v>
                </c:pt>
                <c:pt idx="2">
                  <c:v>Final assessment</c:v>
                </c:pt>
              </c:strCache>
            </c:strRef>
          </c:cat>
          <c:val>
            <c:numRef>
              <c:f>CCFT!$AA$75:$AC$75</c:f>
              <c:numCache>
                <c:formatCode>General</c:formatCode>
                <c:ptCount val="3"/>
                <c:pt idx="0">
                  <c:v>0.23499999999999999</c:v>
                </c:pt>
                <c:pt idx="1">
                  <c:v>0.193</c:v>
                </c:pt>
                <c:pt idx="2">
                  <c:v>0.172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590-4140-A2F5-762DE7A2CCC0}"/>
            </c:ext>
          </c:extLst>
        </c:ser>
        <c:ser>
          <c:idx val="1"/>
          <c:order val="1"/>
          <c:tx>
            <c:strRef>
              <c:f>CCFT!$Z$76</c:f>
              <c:strCache>
                <c:ptCount val="1"/>
                <c:pt idx="0">
                  <c:v>Sham ultrasound group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CCFT!$AA$74:$AC$74</c:f>
              <c:strCache>
                <c:ptCount val="3"/>
                <c:pt idx="0">
                  <c:v>Baseline</c:v>
                </c:pt>
                <c:pt idx="1">
                  <c:v>6-week assessment</c:v>
                </c:pt>
                <c:pt idx="2">
                  <c:v>Final assessment</c:v>
                </c:pt>
              </c:strCache>
            </c:strRef>
          </c:cat>
          <c:val>
            <c:numRef>
              <c:f>CCFT!$AA$76:$AC$76</c:f>
              <c:numCache>
                <c:formatCode>General</c:formatCode>
                <c:ptCount val="3"/>
                <c:pt idx="0">
                  <c:v>0.22500000000000001</c:v>
                </c:pt>
                <c:pt idx="1">
                  <c:v>0.22700000000000001</c:v>
                </c:pt>
                <c:pt idx="2">
                  <c:v>0.196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590-4140-A2F5-762DE7A2CC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21093504"/>
        <c:axId val="821095424"/>
      </c:lineChart>
      <c:catAx>
        <c:axId val="821093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51318822146771459"/>
              <c:y val="0.8020601822453644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1095424"/>
        <c:crosses val="autoZero"/>
        <c:auto val="1"/>
        <c:lblAlgn val="ctr"/>
        <c:lblOffset val="100"/>
        <c:noMultiLvlLbl val="0"/>
      </c:catAx>
      <c:valAx>
        <c:axId val="821095424"/>
        <c:scaling>
          <c:orientation val="minMax"/>
          <c:min val="0.1500000000000000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RMS</a:t>
                </a:r>
              </a:p>
            </c:rich>
          </c:tx>
          <c:layout>
            <c:manualLayout>
              <c:xMode val="edge"/>
              <c:yMode val="edge"/>
              <c:x val="1.5339776039269826E-2"/>
              <c:y val="0.176067595885191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1093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2053041805117006E-3"/>
          <c:y val="0.92050776289052583"/>
          <c:w val="0.86644401176166608"/>
          <c:h val="7.44519145288290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t-BR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nterior scalene - 30 mmHg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CFT!$J$97</c:f>
              <c:strCache>
                <c:ptCount val="1"/>
                <c:pt idx="0">
                  <c:v>Intervention group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CCFT!$K$96:$M$96</c:f>
              <c:strCache>
                <c:ptCount val="3"/>
                <c:pt idx="0">
                  <c:v>Baseline</c:v>
                </c:pt>
                <c:pt idx="1">
                  <c:v>6-week assessment</c:v>
                </c:pt>
                <c:pt idx="2">
                  <c:v>Final assessment</c:v>
                </c:pt>
              </c:strCache>
            </c:strRef>
          </c:cat>
          <c:val>
            <c:numRef>
              <c:f>CCFT!$K$97:$M$97</c:f>
              <c:numCache>
                <c:formatCode>General</c:formatCode>
                <c:ptCount val="3"/>
                <c:pt idx="0">
                  <c:v>0.20799999999999999</c:v>
                </c:pt>
                <c:pt idx="1">
                  <c:v>0.18</c:v>
                </c:pt>
                <c:pt idx="2">
                  <c:v>0.15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108-42E2-95B5-588580F82674}"/>
            </c:ext>
          </c:extLst>
        </c:ser>
        <c:ser>
          <c:idx val="1"/>
          <c:order val="1"/>
          <c:tx>
            <c:strRef>
              <c:f>CCFT!$J$98</c:f>
              <c:strCache>
                <c:ptCount val="1"/>
                <c:pt idx="0">
                  <c:v>Sham ultrasound group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CCFT!$K$96:$M$96</c:f>
              <c:strCache>
                <c:ptCount val="3"/>
                <c:pt idx="0">
                  <c:v>Baseline</c:v>
                </c:pt>
                <c:pt idx="1">
                  <c:v>6-week assessment</c:v>
                </c:pt>
                <c:pt idx="2">
                  <c:v>Final assessment</c:v>
                </c:pt>
              </c:strCache>
            </c:strRef>
          </c:cat>
          <c:val>
            <c:numRef>
              <c:f>CCFT!$K$98:$M$98</c:f>
              <c:numCache>
                <c:formatCode>General</c:formatCode>
                <c:ptCount val="3"/>
                <c:pt idx="0">
                  <c:v>0.20599999999999999</c:v>
                </c:pt>
                <c:pt idx="1">
                  <c:v>0.20799999999999999</c:v>
                </c:pt>
                <c:pt idx="2">
                  <c:v>0.1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108-42E2-95B5-588580F826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77333376"/>
        <c:axId val="777425664"/>
      </c:lineChart>
      <c:catAx>
        <c:axId val="77733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52019015257947532"/>
              <c:y val="0.8274478710994459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7425664"/>
        <c:crosses val="autoZero"/>
        <c:auto val="1"/>
        <c:lblAlgn val="ctr"/>
        <c:lblOffset val="100"/>
        <c:noMultiLvlLbl val="0"/>
      </c:catAx>
      <c:valAx>
        <c:axId val="777425664"/>
        <c:scaling>
          <c:orientation val="minMax"/>
          <c:min val="0.1500000000000000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8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RMS</a:t>
                </a:r>
              </a:p>
            </c:rich>
          </c:tx>
          <c:layout>
            <c:manualLayout>
              <c:xMode val="edge"/>
              <c:yMode val="edge"/>
              <c:x val="1.3831258644536652E-2"/>
              <c:y val="0.2024620880723243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7333376"/>
        <c:crosses val="autoZero"/>
        <c:crossBetween val="between"/>
        <c:majorUnit val="2.0000000000000004E-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3659184718092835E-3"/>
          <c:y val="0.93161453776611258"/>
          <c:w val="0.78104360770871162"/>
          <c:h val="6.83854622338874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t-BR" sz="1200" b="1"/>
              <a:t>Anterior scalene - Flexor test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orça!$J$167</c:f>
              <c:strCache>
                <c:ptCount val="1"/>
                <c:pt idx="0">
                  <c:v>Intervention group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Força!$K$166:$L$166</c:f>
              <c:strCache>
                <c:ptCount val="2"/>
                <c:pt idx="0">
                  <c:v>Baseline</c:v>
                </c:pt>
                <c:pt idx="1">
                  <c:v>Final assessment</c:v>
                </c:pt>
              </c:strCache>
            </c:strRef>
          </c:cat>
          <c:val>
            <c:numRef>
              <c:f>Força!$K$167:$L$167</c:f>
              <c:numCache>
                <c:formatCode>General</c:formatCode>
                <c:ptCount val="2"/>
                <c:pt idx="0">
                  <c:v>51.07</c:v>
                </c:pt>
                <c:pt idx="1">
                  <c:v>58.5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B21-4629-BD52-B5FDB4EC67E4}"/>
            </c:ext>
          </c:extLst>
        </c:ser>
        <c:ser>
          <c:idx val="1"/>
          <c:order val="1"/>
          <c:tx>
            <c:strRef>
              <c:f>Força!$J$168</c:f>
              <c:strCache>
                <c:ptCount val="1"/>
                <c:pt idx="0">
                  <c:v>Sham ultrasound group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Força!$K$166:$L$166</c:f>
              <c:strCache>
                <c:ptCount val="2"/>
                <c:pt idx="0">
                  <c:v>Baseline</c:v>
                </c:pt>
                <c:pt idx="1">
                  <c:v>Final assessment</c:v>
                </c:pt>
              </c:strCache>
            </c:strRef>
          </c:cat>
          <c:val>
            <c:numRef>
              <c:f>Força!$K$168:$L$168</c:f>
              <c:numCache>
                <c:formatCode>General</c:formatCode>
                <c:ptCount val="2"/>
                <c:pt idx="0">
                  <c:v>52.19</c:v>
                </c:pt>
                <c:pt idx="1">
                  <c:v>48.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B21-4629-BD52-B5FDB4EC67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4760064"/>
        <c:axId val="834774528"/>
      </c:lineChart>
      <c:catAx>
        <c:axId val="834760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Time</a:t>
                </a:r>
              </a:p>
            </c:rich>
          </c:tx>
          <c:layout>
            <c:manualLayout>
              <c:xMode val="edge"/>
              <c:yMode val="edge"/>
              <c:x val="0.51027427821522298"/>
              <c:y val="0.808493729950422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4774528"/>
        <c:crosses val="autoZero"/>
        <c:auto val="1"/>
        <c:lblAlgn val="ctr"/>
        <c:lblOffset val="100"/>
        <c:noMultiLvlLbl val="0"/>
      </c:catAx>
      <c:valAx>
        <c:axId val="834774528"/>
        <c:scaling>
          <c:orientation val="minMax"/>
          <c:min val="4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Median frequency (Hz)</a:t>
                </a:r>
              </a:p>
            </c:rich>
          </c:tx>
          <c:layout>
            <c:manualLayout>
              <c:xMode val="edge"/>
              <c:yMode val="edge"/>
              <c:x val="1.1111190646623718E-2"/>
              <c:y val="0.169862276306370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4760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0660542432195997E-3"/>
          <c:y val="0.93161453776611258"/>
          <c:w val="0.86861749106287534"/>
          <c:h val="6.83854622338874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 i="0" u="none" strike="noStrike" baseline="0">
                <a:effectLst/>
              </a:rPr>
              <a:t>Splenius capitis - Flexor test</a:t>
            </a:r>
            <a:endParaRPr lang="pt-BR" sz="1100" b="1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orça!$R$167</c:f>
              <c:strCache>
                <c:ptCount val="1"/>
                <c:pt idx="0">
                  <c:v>Intervention group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Força!$S$166:$T$166</c:f>
              <c:strCache>
                <c:ptCount val="2"/>
                <c:pt idx="0">
                  <c:v>Baseline</c:v>
                </c:pt>
                <c:pt idx="1">
                  <c:v>Final assessment</c:v>
                </c:pt>
              </c:strCache>
            </c:strRef>
          </c:cat>
          <c:val>
            <c:numRef>
              <c:f>Força!$S$167:$T$167</c:f>
              <c:numCache>
                <c:formatCode>General</c:formatCode>
                <c:ptCount val="2"/>
                <c:pt idx="0">
                  <c:v>58.6</c:v>
                </c:pt>
                <c:pt idx="1">
                  <c:v>58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F2F-4C05-8A0D-00347A97879D}"/>
            </c:ext>
          </c:extLst>
        </c:ser>
        <c:ser>
          <c:idx val="1"/>
          <c:order val="1"/>
          <c:tx>
            <c:strRef>
              <c:f>Força!$R$168</c:f>
              <c:strCache>
                <c:ptCount val="1"/>
                <c:pt idx="0">
                  <c:v>Sham ultrasound group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Força!$S$166:$T$166</c:f>
              <c:strCache>
                <c:ptCount val="2"/>
                <c:pt idx="0">
                  <c:v>Baseline</c:v>
                </c:pt>
                <c:pt idx="1">
                  <c:v>Final assessment</c:v>
                </c:pt>
              </c:strCache>
            </c:strRef>
          </c:cat>
          <c:val>
            <c:numRef>
              <c:f>Força!$S$168:$T$168</c:f>
              <c:numCache>
                <c:formatCode>General</c:formatCode>
                <c:ptCount val="2"/>
                <c:pt idx="0">
                  <c:v>59.8</c:v>
                </c:pt>
                <c:pt idx="1">
                  <c:v>55.6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F2F-4C05-8A0D-00347A9787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4733184"/>
        <c:axId val="834735104"/>
      </c:lineChart>
      <c:catAx>
        <c:axId val="834733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Tim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4735104"/>
        <c:crosses val="autoZero"/>
        <c:auto val="1"/>
        <c:lblAlgn val="ctr"/>
        <c:lblOffset val="100"/>
        <c:noMultiLvlLbl val="0"/>
      </c:catAx>
      <c:valAx>
        <c:axId val="834735104"/>
        <c:scaling>
          <c:orientation val="minMax"/>
          <c:max val="60"/>
          <c:min val="4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Median</a:t>
                </a:r>
                <a:r>
                  <a:rPr lang="pt-BR" baseline="0"/>
                  <a:t> frequency (Hz)</a:t>
                </a:r>
                <a:endParaRPr lang="pt-BR"/>
              </a:p>
            </c:rich>
          </c:tx>
          <c:layout>
            <c:manualLayout>
              <c:xMode val="edge"/>
              <c:yMode val="edge"/>
              <c:x val="1.2165450121654502E-2"/>
              <c:y val="0.1727979205595917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473318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0660542432195997E-3"/>
          <c:y val="0.9165465545620356"/>
          <c:w val="0.91833146943588562"/>
          <c:h val="8.34534454379643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t-BR" sz="1200" b="1">
                <a:solidFill>
                  <a:schemeClr val="tx1"/>
                </a:solidFill>
              </a:rPr>
              <a:t>Anterior scalene - Extensor test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orça!$J$127</c:f>
              <c:strCache>
                <c:ptCount val="1"/>
                <c:pt idx="0">
                  <c:v>Intervention group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Força!$K$126:$L$126</c:f>
              <c:strCache>
                <c:ptCount val="2"/>
                <c:pt idx="0">
                  <c:v>Baseline</c:v>
                </c:pt>
                <c:pt idx="1">
                  <c:v>Final assessment</c:v>
                </c:pt>
              </c:strCache>
            </c:strRef>
          </c:cat>
          <c:val>
            <c:numRef>
              <c:f>Força!$K$127:$L$127</c:f>
              <c:numCache>
                <c:formatCode>General</c:formatCode>
                <c:ptCount val="2"/>
                <c:pt idx="0">
                  <c:v>49.94</c:v>
                </c:pt>
                <c:pt idx="1">
                  <c:v>55.7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C3-4731-B3D5-BC5D8ED2D61B}"/>
            </c:ext>
          </c:extLst>
        </c:ser>
        <c:ser>
          <c:idx val="1"/>
          <c:order val="1"/>
          <c:tx>
            <c:strRef>
              <c:f>Força!$J$128</c:f>
              <c:strCache>
                <c:ptCount val="1"/>
                <c:pt idx="0">
                  <c:v>Sham ultrasound group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Força!$K$126:$L$126</c:f>
              <c:strCache>
                <c:ptCount val="2"/>
                <c:pt idx="0">
                  <c:v>Baseline</c:v>
                </c:pt>
                <c:pt idx="1">
                  <c:v>Final assessment</c:v>
                </c:pt>
              </c:strCache>
            </c:strRef>
          </c:cat>
          <c:val>
            <c:numRef>
              <c:f>Força!$K$128:$L$128</c:f>
              <c:numCache>
                <c:formatCode>General</c:formatCode>
                <c:ptCount val="2"/>
                <c:pt idx="0">
                  <c:v>50.58</c:v>
                </c:pt>
                <c:pt idx="1">
                  <c:v>51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EC3-4731-B3D5-BC5D8ED2D6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33101184"/>
        <c:axId val="833136128"/>
      </c:lineChart>
      <c:catAx>
        <c:axId val="833101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Tim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3136128"/>
        <c:crosses val="autoZero"/>
        <c:auto val="1"/>
        <c:lblAlgn val="ctr"/>
        <c:lblOffset val="100"/>
        <c:noMultiLvlLbl val="0"/>
      </c:catAx>
      <c:valAx>
        <c:axId val="833136128"/>
        <c:scaling>
          <c:orientation val="minMax"/>
          <c:max val="60"/>
          <c:min val="4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Median frequency (Hz)</a:t>
                </a:r>
              </a:p>
            </c:rich>
          </c:tx>
          <c:layout>
            <c:manualLayout>
              <c:xMode val="edge"/>
              <c:yMode val="edge"/>
              <c:x val="1.1111031285322912E-2"/>
              <c:y val="0.1748221781605477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310118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0660542432195997E-3"/>
          <c:y val="0.91474020292917935"/>
          <c:w val="0.79384461335396661"/>
          <c:h val="8.52597970708206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</Words>
  <Characters>2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Benatto</dc:creator>
  <cp:keywords/>
  <dc:description/>
  <cp:lastModifiedBy>Maria Teresa Marcilone</cp:lastModifiedBy>
  <cp:revision>7</cp:revision>
  <dcterms:created xsi:type="dcterms:W3CDTF">2021-09-07T12:14:00Z</dcterms:created>
  <dcterms:modified xsi:type="dcterms:W3CDTF">2022-03-24T16:42:00Z</dcterms:modified>
</cp:coreProperties>
</file>